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5F6E5" w14:textId="3D7BA255" w:rsidR="005015AE" w:rsidRPr="00395097" w:rsidRDefault="00E86484" w:rsidP="00E86484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6419941"/>
      <w:r w:rsidRPr="00E8648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44AC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864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15AE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638D" w:rsidRPr="003950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15AE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1: Summary of </w:t>
      </w:r>
      <w:r w:rsidR="00274EF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steps to create </w:t>
      </w:r>
      <w:r w:rsidR="005015AE" w:rsidRPr="00395097">
        <w:rPr>
          <w:rFonts w:ascii="Times New Roman" w:hAnsi="Times New Roman" w:cs="Times New Roman"/>
          <w:b/>
          <w:bCs/>
          <w:sz w:val="24"/>
          <w:szCs w:val="24"/>
        </w:rPr>
        <w:t>exposure</w:t>
      </w:r>
      <w:r w:rsidR="00BD2711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variables</w:t>
      </w:r>
      <w:r w:rsidR="005015AE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14580" w:type="dxa"/>
        <w:tblInd w:w="-815" w:type="dxa"/>
        <w:tblLook w:val="04A0" w:firstRow="1" w:lastRow="0" w:firstColumn="1" w:lastColumn="0" w:noHBand="0" w:noVBand="1"/>
      </w:tblPr>
      <w:tblGrid>
        <w:gridCol w:w="1620"/>
        <w:gridCol w:w="5760"/>
        <w:gridCol w:w="7200"/>
      </w:tblGrid>
      <w:tr w:rsidR="00CE6EEA" w:rsidRPr="007E647A" w14:paraId="6AB8EAEA" w14:textId="77777777" w:rsidTr="006A736A">
        <w:tc>
          <w:tcPr>
            <w:tcW w:w="1620" w:type="dxa"/>
            <w:tcBorders>
              <w:bottom w:val="single" w:sz="4" w:space="0" w:color="auto"/>
            </w:tcBorders>
          </w:tcPr>
          <w:bookmarkEnd w:id="0"/>
          <w:p w14:paraId="0F4769A6" w14:textId="77777777" w:rsidR="00CE6EEA" w:rsidRPr="007E647A" w:rsidRDefault="00CE6EEA" w:rsidP="00427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18A45491" w14:textId="053EB0CB" w:rsidR="00CE6EEA" w:rsidRPr="007E647A" w:rsidRDefault="006A736A" w:rsidP="00427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CE6EEA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equivalent of Task (MET)</w:t>
            </w:r>
            <w:r w:rsidR="00CE6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our/week</w:t>
            </w:r>
            <w:r w:rsidR="0010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each age group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14:paraId="734CF752" w14:textId="2C29D199" w:rsidR="00CE6EEA" w:rsidRPr="007E647A" w:rsidRDefault="006A736A" w:rsidP="004278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CE6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Average m</w:t>
            </w:r>
            <w:r w:rsidR="00CE6EEA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bolic equivalent (MET)-hour/week</w:t>
            </w:r>
            <w:r w:rsidR="00CE6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743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ing adolescence, early-adulthood and overall</w:t>
            </w:r>
          </w:p>
        </w:tc>
      </w:tr>
      <w:tr w:rsidR="006A736A" w:rsidRPr="007E647A" w14:paraId="4E4E7836" w14:textId="77777777" w:rsidTr="00105FC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53190306" w14:textId="7D70405F" w:rsidR="006A736A" w:rsidRPr="00274EF4" w:rsidRDefault="006A736A" w:rsidP="006A736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4E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derate</w:t>
            </w:r>
            <w:r w:rsidRPr="00274E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ysical activity </w:t>
            </w:r>
          </w:p>
        </w:tc>
        <w:tc>
          <w:tcPr>
            <w:tcW w:w="5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AC5C" w14:textId="77777777" w:rsidR="006A736A" w:rsidRPr="007E647A" w:rsidRDefault="006A736A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grades 7-8 = 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4.5</w:t>
            </w:r>
          </w:p>
          <w:p w14:paraId="6719C687" w14:textId="77777777" w:rsidR="006A736A" w:rsidRDefault="006A736A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grades 9-1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4.5</w:t>
            </w:r>
          </w:p>
          <w:p w14:paraId="62E219F5" w14:textId="77777777" w:rsidR="006A736A" w:rsidRPr="007E647A" w:rsidRDefault="006A736A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ages 18-22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4.5</w:t>
            </w:r>
          </w:p>
          <w:p w14:paraId="170AC1F2" w14:textId="6A860AD9" w:rsidR="006A736A" w:rsidRDefault="006A736A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ages 2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9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4.5</w:t>
            </w:r>
          </w:p>
          <w:p w14:paraId="795BA5C8" w14:textId="235E2725" w:rsidR="006A736A" w:rsidRPr="007E647A" w:rsidRDefault="006A736A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ages 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4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4.5</w:t>
            </w:r>
          </w:p>
        </w:tc>
        <w:tc>
          <w:tcPr>
            <w:tcW w:w="7200" w:type="dxa"/>
            <w:tcBorders>
              <w:left w:val="single" w:sz="4" w:space="0" w:color="auto"/>
              <w:bottom w:val="single" w:sz="4" w:space="0" w:color="auto"/>
            </w:tcBorders>
          </w:tcPr>
          <w:p w14:paraId="1D2243CF" w14:textId="223D64C2" w:rsidR="0067435F" w:rsidRPr="00105FC9" w:rsidRDefault="006A736A" w:rsidP="00105FC9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 = </w:t>
            </w:r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(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7-8 + 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9-12)/2</w:t>
            </w:r>
          </w:p>
          <w:p w14:paraId="0D10CD65" w14:textId="2142228B" w:rsidR="006A736A" w:rsidRPr="00105FC9" w:rsidRDefault="006A736A" w:rsidP="00105FC9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arly-adulthood</w:t>
            </w:r>
            <w:r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</w:t>
            </w:r>
            <w:r w:rsidR="0067435F"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18-22 + 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2-29 + 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9-34)/3</w:t>
            </w:r>
          </w:p>
          <w:p w14:paraId="411B45B8" w14:textId="19B37C60" w:rsidR="006A736A" w:rsidRPr="007E647A" w:rsidRDefault="006A736A" w:rsidP="00105FC9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FC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Overall</w:t>
            </w:r>
            <w:r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</w:t>
            </w:r>
            <w:r w:rsidR="0067435F"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7-8 + 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9-12 + 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18-22 + 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2-29 + MET-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67435F"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9-34)/5</w:t>
            </w:r>
          </w:p>
        </w:tc>
      </w:tr>
      <w:tr w:rsidR="006A736A" w:rsidRPr="007E647A" w14:paraId="7AD6E6CF" w14:textId="77777777" w:rsidTr="00105FC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44C186D5" w14:textId="43F4489E" w:rsidR="006A736A" w:rsidRPr="00274EF4" w:rsidRDefault="006A736A" w:rsidP="006A736A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gorous</w:t>
            </w:r>
            <w:r w:rsidRPr="00274E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ysical activity </w:t>
            </w:r>
          </w:p>
        </w:tc>
        <w:tc>
          <w:tcPr>
            <w:tcW w:w="5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2C8E" w14:textId="4AE1B210" w:rsidR="00105FC9" w:rsidRPr="007E647A" w:rsidRDefault="00105FC9" w:rsidP="00105FC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grades 7-8 = 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7</w:t>
            </w:r>
          </w:p>
          <w:p w14:paraId="7E0412EE" w14:textId="6B623D85" w:rsidR="00105FC9" w:rsidRDefault="00105FC9" w:rsidP="00105FC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grades 9-1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7</w:t>
            </w:r>
          </w:p>
          <w:p w14:paraId="7D57425F" w14:textId="7F0D48BA" w:rsidR="00105FC9" w:rsidRPr="007E647A" w:rsidRDefault="00105FC9" w:rsidP="00105FC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ages 18-22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7</w:t>
            </w:r>
          </w:p>
          <w:p w14:paraId="179A37EA" w14:textId="0074570F" w:rsidR="00105FC9" w:rsidRDefault="00105FC9" w:rsidP="00105FC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ages 2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9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7</w:t>
            </w:r>
          </w:p>
          <w:p w14:paraId="76F54BD0" w14:textId="40405AC7" w:rsidR="006A736A" w:rsidRDefault="00105FC9" w:rsidP="00105FC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)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ages 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4 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number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7</w:t>
            </w:r>
          </w:p>
        </w:tc>
        <w:tc>
          <w:tcPr>
            <w:tcW w:w="7200" w:type="dxa"/>
            <w:tcBorders>
              <w:left w:val="single" w:sz="4" w:space="0" w:color="auto"/>
              <w:bottom w:val="single" w:sz="4" w:space="0" w:color="auto"/>
            </w:tcBorders>
          </w:tcPr>
          <w:p w14:paraId="107E03A2" w14:textId="77777777" w:rsidR="00105FC9" w:rsidRPr="00105FC9" w:rsidRDefault="00105FC9" w:rsidP="00105FC9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 = (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7-8 + 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9-12)/2</w:t>
            </w:r>
          </w:p>
          <w:p w14:paraId="4D5E0F01" w14:textId="77777777" w:rsidR="00105FC9" w:rsidRPr="00105FC9" w:rsidRDefault="00105FC9" w:rsidP="00105FC9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arly-adulthood</w:t>
            </w:r>
            <w:r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(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18-22 + 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2-29 + 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9-34)/3</w:t>
            </w:r>
          </w:p>
          <w:p w14:paraId="3B6A5F4D" w14:textId="2C727933" w:rsidR="006A736A" w:rsidRDefault="00105FC9" w:rsidP="00105FC9">
            <w:pPr>
              <w:spacing w:before="24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Overall</w:t>
            </w:r>
            <w:r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(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7-8 + 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9-12 + 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18-22 + 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2-29 + 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9-34)/5</w:t>
            </w:r>
          </w:p>
        </w:tc>
      </w:tr>
      <w:tr w:rsidR="006A736A" w:rsidRPr="007E647A" w14:paraId="1A53C210" w14:textId="77777777" w:rsidTr="00105FC9">
        <w:tc>
          <w:tcPr>
            <w:tcW w:w="1620" w:type="dxa"/>
            <w:tcBorders>
              <w:right w:val="single" w:sz="4" w:space="0" w:color="auto"/>
            </w:tcBorders>
          </w:tcPr>
          <w:p w14:paraId="60580A61" w14:textId="52FC1EC9" w:rsidR="006A736A" w:rsidRPr="00274EF4" w:rsidRDefault="006A736A" w:rsidP="006A736A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</w:t>
            </w:r>
            <w:r w:rsidRPr="00274E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ysical activity </w:t>
            </w:r>
            <w:r w:rsidR="00AD0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um of moderate and vigorous activity)</w:t>
            </w:r>
          </w:p>
        </w:tc>
        <w:tc>
          <w:tcPr>
            <w:tcW w:w="5760" w:type="dxa"/>
            <w:tcBorders>
              <w:left w:val="single" w:sz="4" w:space="0" w:color="auto"/>
              <w:right w:val="single" w:sz="4" w:space="0" w:color="auto"/>
            </w:tcBorders>
          </w:tcPr>
          <w:p w14:paraId="28749DB6" w14:textId="6FEE2E90" w:rsidR="006A736A" w:rsidRDefault="00105FC9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Sum of moderate and vigorous MET-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for grades 7-8</w:t>
            </w:r>
          </w:p>
          <w:p w14:paraId="449AA364" w14:textId="0958B82F" w:rsidR="00105FC9" w:rsidRDefault="00105FC9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Sum of moderate and vigorous MET-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for grades 9-12</w:t>
            </w:r>
          </w:p>
          <w:p w14:paraId="2AA76C5F" w14:textId="3BEB5E98" w:rsidR="00105FC9" w:rsidRDefault="00105FC9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Sum of moderate and vigorous MET-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at ages 18-22</w:t>
            </w:r>
          </w:p>
          <w:p w14:paraId="2476B44D" w14:textId="78633BC7" w:rsidR="00105FC9" w:rsidRDefault="00105FC9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Sum of moderate and vigorous MET-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at ages 23-29</w:t>
            </w:r>
          </w:p>
          <w:p w14:paraId="245E0694" w14:textId="348D84F8" w:rsidR="00105FC9" w:rsidRDefault="00105FC9" w:rsidP="006A73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Sum of moderate and vigorous MET-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9B3A8F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="009B3A8F">
              <w:rPr>
                <w:rFonts w:ascii="Times New Roman" w:hAnsi="Times New Roman" w:cs="Times New Roman"/>
                <w:sz w:val="20"/>
                <w:szCs w:val="20"/>
              </w:rPr>
              <w:t xml:space="preserve"> at ages 30-34</w:t>
            </w:r>
          </w:p>
        </w:tc>
        <w:tc>
          <w:tcPr>
            <w:tcW w:w="7200" w:type="dxa"/>
            <w:tcBorders>
              <w:left w:val="single" w:sz="4" w:space="0" w:color="auto"/>
            </w:tcBorders>
          </w:tcPr>
          <w:p w14:paraId="12253797" w14:textId="371821C0" w:rsidR="00105FC9" w:rsidRPr="00105FC9" w:rsidRDefault="00105FC9" w:rsidP="00105FC9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 = (</w:t>
            </w:r>
            <w:r w:rsidR="000C31C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7-8 + </w:t>
            </w:r>
            <w:r w:rsidR="000C31C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9-12)/2</w:t>
            </w:r>
          </w:p>
          <w:p w14:paraId="38D25C25" w14:textId="0B688DCB" w:rsidR="00105FC9" w:rsidRPr="00105FC9" w:rsidRDefault="00105FC9" w:rsidP="00105FC9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arly-adulthood</w:t>
            </w:r>
            <w:r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(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18-22 + 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2-29 + 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9-34)/3</w:t>
            </w:r>
          </w:p>
          <w:p w14:paraId="462F2964" w14:textId="75EB2540" w:rsidR="006A736A" w:rsidRDefault="00105FC9" w:rsidP="000C31C6">
            <w:pPr>
              <w:spacing w:before="24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5FC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Overall</w:t>
            </w:r>
            <w:r w:rsidRPr="00105FC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(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7-8 + 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for grades 9-12 + 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18-22 + 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2-29 + </w:t>
            </w:r>
            <w:r w:rsidR="000C31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tal </w:t>
            </w:r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MET-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105FC9">
              <w:rPr>
                <w:rFonts w:ascii="Times New Roman" w:hAnsi="Times New Roman" w:cs="Times New Roman"/>
                <w:sz w:val="20"/>
                <w:szCs w:val="20"/>
              </w:rPr>
              <w:t xml:space="preserve"> at ages 29-34)/5</w:t>
            </w:r>
          </w:p>
        </w:tc>
      </w:tr>
    </w:tbl>
    <w:p w14:paraId="624AC550" w14:textId="77777777" w:rsidR="005015AE" w:rsidRPr="007E647A" w:rsidRDefault="005015AE" w:rsidP="005015AE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69198D" w14:textId="290B9CDA" w:rsidR="005015AE" w:rsidRPr="007E647A" w:rsidRDefault="005015AE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015AE" w:rsidRPr="007E647A" w:rsidSect="00A92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.SFUI-RegularItalic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ACC"/>
    <w:multiLevelType w:val="multilevel"/>
    <w:tmpl w:val="15A8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533F3"/>
    <w:multiLevelType w:val="hybridMultilevel"/>
    <w:tmpl w:val="7294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631F6"/>
    <w:multiLevelType w:val="multilevel"/>
    <w:tmpl w:val="B59E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41B37"/>
    <w:multiLevelType w:val="hybridMultilevel"/>
    <w:tmpl w:val="95E4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0FF"/>
    <w:multiLevelType w:val="multilevel"/>
    <w:tmpl w:val="F62C9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44721"/>
    <w:multiLevelType w:val="multilevel"/>
    <w:tmpl w:val="DD1A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2522B"/>
    <w:multiLevelType w:val="multilevel"/>
    <w:tmpl w:val="0BCE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842797"/>
    <w:multiLevelType w:val="multilevel"/>
    <w:tmpl w:val="1DA2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7ED"/>
    <w:multiLevelType w:val="multilevel"/>
    <w:tmpl w:val="EEEA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316D2"/>
    <w:multiLevelType w:val="hybridMultilevel"/>
    <w:tmpl w:val="4B849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86EA3"/>
    <w:multiLevelType w:val="hybridMultilevel"/>
    <w:tmpl w:val="142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36371"/>
    <w:multiLevelType w:val="hybridMultilevel"/>
    <w:tmpl w:val="84E82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B175CA"/>
    <w:multiLevelType w:val="hybridMultilevel"/>
    <w:tmpl w:val="17B85E3E"/>
    <w:lvl w:ilvl="0" w:tplc="E6D079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95673"/>
    <w:multiLevelType w:val="hybridMultilevel"/>
    <w:tmpl w:val="5AA033DC"/>
    <w:lvl w:ilvl="0" w:tplc="C5CA5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4519">
    <w:abstractNumId w:val="13"/>
  </w:num>
  <w:num w:numId="2" w16cid:durableId="410542945">
    <w:abstractNumId w:val="10"/>
  </w:num>
  <w:num w:numId="3" w16cid:durableId="1364281166">
    <w:abstractNumId w:val="1"/>
  </w:num>
  <w:num w:numId="4" w16cid:durableId="1219054239">
    <w:abstractNumId w:val="9"/>
  </w:num>
  <w:num w:numId="5" w16cid:durableId="64618899">
    <w:abstractNumId w:val="3"/>
  </w:num>
  <w:num w:numId="6" w16cid:durableId="16184141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2878172">
    <w:abstractNumId w:val="7"/>
  </w:num>
  <w:num w:numId="8" w16cid:durableId="1936399545">
    <w:abstractNumId w:val="2"/>
  </w:num>
  <w:num w:numId="9" w16cid:durableId="16405006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8544527">
    <w:abstractNumId w:val="4"/>
  </w:num>
  <w:num w:numId="11" w16cid:durableId="1168058238">
    <w:abstractNumId w:val="12"/>
  </w:num>
  <w:num w:numId="12" w16cid:durableId="891771320">
    <w:abstractNumId w:val="0"/>
  </w:num>
  <w:num w:numId="13" w16cid:durableId="1065102901">
    <w:abstractNumId w:val="8"/>
  </w:num>
  <w:num w:numId="14" w16cid:durableId="1742873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14"/>
    <w:rsid w:val="00012A9F"/>
    <w:rsid w:val="00022965"/>
    <w:rsid w:val="00031CF3"/>
    <w:rsid w:val="000C31C6"/>
    <w:rsid w:val="000D3F32"/>
    <w:rsid w:val="000F4F2F"/>
    <w:rsid w:val="00105FC9"/>
    <w:rsid w:val="00122FF7"/>
    <w:rsid w:val="00153694"/>
    <w:rsid w:val="00175745"/>
    <w:rsid w:val="001828ED"/>
    <w:rsid w:val="001C04CC"/>
    <w:rsid w:val="001F46EA"/>
    <w:rsid w:val="002065ED"/>
    <w:rsid w:val="00226ED0"/>
    <w:rsid w:val="00237980"/>
    <w:rsid w:val="00274EF4"/>
    <w:rsid w:val="002C74C5"/>
    <w:rsid w:val="002E638D"/>
    <w:rsid w:val="00305360"/>
    <w:rsid w:val="00346F01"/>
    <w:rsid w:val="00352E28"/>
    <w:rsid w:val="00387360"/>
    <w:rsid w:val="00395097"/>
    <w:rsid w:val="0039709F"/>
    <w:rsid w:val="003A66D8"/>
    <w:rsid w:val="003B6614"/>
    <w:rsid w:val="003E0420"/>
    <w:rsid w:val="003E3BD7"/>
    <w:rsid w:val="004302D0"/>
    <w:rsid w:val="00444ACB"/>
    <w:rsid w:val="004702DA"/>
    <w:rsid w:val="004966C6"/>
    <w:rsid w:val="004B1640"/>
    <w:rsid w:val="004C14AA"/>
    <w:rsid w:val="005015AE"/>
    <w:rsid w:val="00542D5F"/>
    <w:rsid w:val="00575384"/>
    <w:rsid w:val="006110F4"/>
    <w:rsid w:val="00640DB9"/>
    <w:rsid w:val="006464C6"/>
    <w:rsid w:val="0067435F"/>
    <w:rsid w:val="006A4229"/>
    <w:rsid w:val="006A736A"/>
    <w:rsid w:val="006B7C88"/>
    <w:rsid w:val="006E15F0"/>
    <w:rsid w:val="00700E45"/>
    <w:rsid w:val="00721A93"/>
    <w:rsid w:val="00731668"/>
    <w:rsid w:val="007522E1"/>
    <w:rsid w:val="00752D89"/>
    <w:rsid w:val="007618F1"/>
    <w:rsid w:val="0076386E"/>
    <w:rsid w:val="007717BA"/>
    <w:rsid w:val="007E0CC6"/>
    <w:rsid w:val="007E647A"/>
    <w:rsid w:val="00806F8B"/>
    <w:rsid w:val="00814F23"/>
    <w:rsid w:val="008443C7"/>
    <w:rsid w:val="008465EF"/>
    <w:rsid w:val="00863CB8"/>
    <w:rsid w:val="00897B96"/>
    <w:rsid w:val="008C268B"/>
    <w:rsid w:val="008C7596"/>
    <w:rsid w:val="00900FBB"/>
    <w:rsid w:val="00901544"/>
    <w:rsid w:val="00927B40"/>
    <w:rsid w:val="00981508"/>
    <w:rsid w:val="00982955"/>
    <w:rsid w:val="009B3A8F"/>
    <w:rsid w:val="00A84769"/>
    <w:rsid w:val="00A92E9F"/>
    <w:rsid w:val="00AC1C02"/>
    <w:rsid w:val="00AD02F1"/>
    <w:rsid w:val="00AD63BF"/>
    <w:rsid w:val="00B40BF7"/>
    <w:rsid w:val="00BC2AD3"/>
    <w:rsid w:val="00BC3E84"/>
    <w:rsid w:val="00BD2711"/>
    <w:rsid w:val="00BF3C8A"/>
    <w:rsid w:val="00C22F2E"/>
    <w:rsid w:val="00C5028F"/>
    <w:rsid w:val="00C75EFE"/>
    <w:rsid w:val="00CB5F51"/>
    <w:rsid w:val="00CE6EEA"/>
    <w:rsid w:val="00D17B1C"/>
    <w:rsid w:val="00D32204"/>
    <w:rsid w:val="00D34DD3"/>
    <w:rsid w:val="00D66F9D"/>
    <w:rsid w:val="00D744F4"/>
    <w:rsid w:val="00D85BFF"/>
    <w:rsid w:val="00E12DA0"/>
    <w:rsid w:val="00E30F85"/>
    <w:rsid w:val="00E50BE6"/>
    <w:rsid w:val="00E65804"/>
    <w:rsid w:val="00E72CBB"/>
    <w:rsid w:val="00E86484"/>
    <w:rsid w:val="00EB4FC4"/>
    <w:rsid w:val="00EE2362"/>
    <w:rsid w:val="00EE3CEC"/>
    <w:rsid w:val="00F04288"/>
    <w:rsid w:val="00F86179"/>
    <w:rsid w:val="00FE4403"/>
    <w:rsid w:val="00FE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09E0"/>
  <w15:chartTrackingRefBased/>
  <w15:docId w15:val="{5180D945-4297-40C6-9E53-8C4F7ECB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9D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661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9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2D89"/>
    <w:rPr>
      <w:color w:val="808080"/>
    </w:rPr>
  </w:style>
  <w:style w:type="paragraph" w:styleId="ListParagraph">
    <w:name w:val="List Paragraph"/>
    <w:basedOn w:val="Normal"/>
    <w:uiPriority w:val="34"/>
    <w:qFormat/>
    <w:rsid w:val="00274E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26ED0"/>
    <w:rPr>
      <w:color w:val="0000FF"/>
      <w:u w:val="single"/>
    </w:rPr>
  </w:style>
  <w:style w:type="paragraph" w:customStyle="1" w:styleId="Default">
    <w:name w:val="Default"/>
    <w:rsid w:val="00226E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6ED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26ED0"/>
  </w:style>
  <w:style w:type="paragraph" w:styleId="Header">
    <w:name w:val="header"/>
    <w:basedOn w:val="Normal"/>
    <w:link w:val="Head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D0"/>
  </w:style>
  <w:style w:type="paragraph" w:styleId="Footer">
    <w:name w:val="footer"/>
    <w:basedOn w:val="Normal"/>
    <w:link w:val="Foot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D0"/>
  </w:style>
  <w:style w:type="paragraph" w:customStyle="1" w:styleId="p1">
    <w:name w:val="p1"/>
    <w:basedOn w:val="Normal"/>
    <w:rsid w:val="00226ED0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CA"/>
    </w:rPr>
  </w:style>
  <w:style w:type="character" w:customStyle="1" w:styleId="s1">
    <w:name w:val="s1"/>
    <w:basedOn w:val="DefaultParagraphFont"/>
    <w:rsid w:val="00226ED0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226ED0"/>
    <w:rPr>
      <w:rFonts w:ascii=".SFUI-RegularItalic" w:hAnsi=".SFUI-RegularItalic" w:hint="default"/>
      <w:b w:val="0"/>
      <w:bCs w:val="0"/>
      <w:i/>
      <w:iCs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ED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26ED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6ED0"/>
    <w:pPr>
      <w:widowControl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226ED0"/>
  </w:style>
  <w:style w:type="character" w:styleId="PageNumber">
    <w:name w:val="page number"/>
    <w:basedOn w:val="DefaultParagraphFont"/>
    <w:uiPriority w:val="99"/>
    <w:unhideWhenUsed/>
    <w:rsid w:val="00226ED0"/>
  </w:style>
  <w:style w:type="character" w:styleId="LineNumber">
    <w:name w:val="line number"/>
    <w:basedOn w:val="DefaultParagraphFont"/>
    <w:uiPriority w:val="99"/>
    <w:semiHidden/>
    <w:unhideWhenUsed/>
    <w:rsid w:val="00226ED0"/>
  </w:style>
  <w:style w:type="paragraph" w:styleId="HTMLAddress">
    <w:name w:val="HTML Address"/>
    <w:basedOn w:val="Normal"/>
    <w:link w:val="HTMLAddressChar"/>
    <w:uiPriority w:val="99"/>
    <w:semiHidden/>
    <w:unhideWhenUsed/>
    <w:rsid w:val="00226ED0"/>
    <w:pPr>
      <w:widowControl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6ED0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meta-author-affiliation">
    <w:name w:val="meta-author-affiliation"/>
    <w:basedOn w:val="Normal"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226ED0"/>
    <w:pPr>
      <w:widowControl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226ED0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cf01">
    <w:name w:val="cf01"/>
    <w:basedOn w:val="DefaultParagraphFont"/>
    <w:rsid w:val="00226E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26ED0"/>
    <w:rPr>
      <w:rFonts w:ascii="Segoe UI" w:hAnsi="Segoe UI" w:cs="Segoe UI" w:hint="default"/>
      <w:color w:val="242021"/>
      <w:sz w:val="18"/>
      <w:szCs w:val="18"/>
    </w:rPr>
  </w:style>
  <w:style w:type="character" w:customStyle="1" w:styleId="cf21">
    <w:name w:val="cf21"/>
    <w:basedOn w:val="DefaultParagraphFont"/>
    <w:rsid w:val="00226ED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4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uyonnet</dc:creator>
  <cp:keywords/>
  <dc:description/>
  <cp:lastModifiedBy>Guyonnet, Emma L.</cp:lastModifiedBy>
  <cp:revision>84</cp:revision>
  <dcterms:created xsi:type="dcterms:W3CDTF">2022-06-14T01:48:00Z</dcterms:created>
  <dcterms:modified xsi:type="dcterms:W3CDTF">2023-10-19T14:24:00Z</dcterms:modified>
</cp:coreProperties>
</file>